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3827"/>
        <w:gridCol w:w="2835"/>
      </w:tblGrid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mino acid sourc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mpound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ubstance solvent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race’s amino acid mix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dium butyrate 0.01 m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szCs w:val="24"/>
              </w:rPr>
              <w:t>Grace’s amino acid mix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odium butyrate 0.1 m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szCs w:val="24"/>
              </w:rPr>
              <w:t>Grace’s amino acid mix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odium butyrate 1 m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race’s amino acid mix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szCs w:val="24"/>
              </w:rPr>
              <w:t>Grace’s amino acid mix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thanol 1 % (v/v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Grace’s amino acid mix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rcumin 1 µ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anol 1 % (v/v)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szCs w:val="24"/>
              </w:rPr>
              <w:t>Grace’s amino acid mix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urcumin 10 µ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thanol 1 % (v/v)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szCs w:val="24"/>
              </w:rPr>
              <w:t>Grace’s amino acid mix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urcumin 100 µ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thanol 1 % (v/v)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nb-NO"/>
              </w:rPr>
            </w:pPr>
            <w:r>
              <w:rPr>
                <w:b/>
                <w:bCs/>
                <w:lang w:val="nb-NO"/>
              </w:rPr>
              <w:t>Cyanocobalamin 0.02 µ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nb-NO"/>
              </w:rPr>
              <w:t>Cyanocobalamin 0.2 µ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nb-NO"/>
              </w:rPr>
              <w:t>Cyanocobalamin 2 µ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nb-NO"/>
              </w:rPr>
            </w:pPr>
            <w:r>
              <w:rPr>
                <w:b/>
                <w:bCs/>
                <w:lang w:val="nb-NO"/>
              </w:rPr>
              <w:t>Folic acid 5 µ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Folic acid 50 µ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nb-NO"/>
              </w:rPr>
            </w:pPr>
            <w:r>
              <w:rPr>
                <w:b/>
                <w:bCs/>
                <w:lang w:val="nb-NO"/>
              </w:rPr>
              <w:t>Folic acid 500 µ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nb-NO"/>
              </w:rPr>
            </w:pPr>
            <w:r>
              <w:rPr>
                <w:b/>
                <w:bCs/>
                <w:lang w:val="nb-NO"/>
              </w:rPr>
              <w:t>Valproic acid 0.1 m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nb-NO"/>
              </w:rPr>
            </w:pPr>
            <w:r>
              <w:rPr>
                <w:b/>
                <w:bCs/>
                <w:lang w:val="nb-NO"/>
              </w:rPr>
              <w:t>Valproic acid 1 m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Valproic acid 10 m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nb-NO"/>
              </w:rPr>
            </w:pPr>
            <w:r>
              <w:rPr>
                <w:lang w:val="nb-NO"/>
              </w:rPr>
              <w:t>Isovaleric acid 0.1 m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nb-NO"/>
              </w:rPr>
            </w:pPr>
            <w:r>
              <w:rPr>
                <w:b/>
                <w:bCs/>
                <w:lang w:val="nb-NO"/>
              </w:rPr>
              <w:t>Isovaleric acid 1 m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nb-NO"/>
              </w:rPr>
            </w:pPr>
            <w:r>
              <w:rPr>
                <w:b/>
                <w:bCs/>
                <w:lang w:val="nb-NO"/>
              </w:rPr>
              <w:t>Isovaleric acid 10 m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PMI 16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nb-NO"/>
              </w:rPr>
            </w:pPr>
            <w:r>
              <w:rPr>
                <w:b/>
                <w:bCs/>
                <w:lang w:val="nb-NO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  <w:t>Supplementary table 1: Detailed makeup of honey bee diets. Compound concentrations in bold were used for ELISA experiments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skriftforavsnitt">
    <w:name w:val="Standardskrift for avsnitt"/>
    <w:qFormat/>
    <w:rPr/>
  </w:style>
  <w:style w:type="character" w:styleId="BobletekstTegn">
    <w:name w:val="Bobletekst Tegn"/>
    <w:qFormat/>
    <w:rPr>
      <w:rFonts w:ascii="Segoe UI" w:hAnsi="Segoe UI" w:cs="Segoe UI"/>
      <w:sz w:val="18"/>
      <w:szCs w:val="18"/>
    </w:rPr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">
    <w:name w:val="Merknadstekst Tegn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Merknadstekst">
    <w:name w:val="Merknadsteks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06:20:00Z</dcterms:created>
  <dc:creator>Erik Rasmussen</dc:creator>
  <dc:description/>
  <cp:keywords/>
  <dc:language>en-US</dc:language>
  <cp:lastModifiedBy>Erik Rasmussen</cp:lastModifiedBy>
  <dcterms:modified xsi:type="dcterms:W3CDTF">2021-05-20T06:20:00Z</dcterms:modified>
  <cp:revision>2</cp:revision>
  <dc:subject/>
  <dc:title/>
</cp:coreProperties>
</file>